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7337" w:rsidRPr="00977337" w:rsidRDefault="00977337" w:rsidP="00977337">
      <w:pPr>
        <w:pStyle w:val="Heading1"/>
        <w:spacing w:before="0"/>
        <w:rPr>
          <w:color w:val="000000" w:themeColor="text1"/>
          <w:lang w:val="en-US"/>
        </w:rPr>
      </w:pPr>
      <w:r w:rsidRPr="00977337">
        <w:rPr>
          <w:color w:val="000000" w:themeColor="text1"/>
          <w:lang w:val="en-US"/>
        </w:rPr>
        <w:t>Supporting Information</w:t>
      </w:r>
    </w:p>
    <w:p w:rsidR="00651AFC" w:rsidRPr="00C1300E" w:rsidRDefault="004A438E" w:rsidP="00651AFC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1 Table</w:t>
      </w:r>
      <w:r w:rsidR="000F22AD" w:rsidRPr="00C1300E">
        <w:rPr>
          <w:rFonts w:ascii="Times New Roman" w:hAnsi="Times New Roman"/>
          <w:b/>
          <w:sz w:val="24"/>
          <w:szCs w:val="24"/>
          <w:lang w:val="en-GB"/>
        </w:rPr>
        <w:t>.</w:t>
      </w:r>
      <w:r w:rsidR="00651AFC" w:rsidRPr="00C1300E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Log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vertAlign w:val="subscript"/>
          <w:lang w:val="en-GB"/>
        </w:rPr>
        <w:t xml:space="preserve">10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copy number per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sym w:font="Symbol" w:char="F06D"/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L of 16S ribosomal DNA of the methanogens </w:t>
      </w:r>
      <w:r w:rsidR="00651AFC" w:rsidRPr="00651AFC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M. mobile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, </w:t>
      </w:r>
      <w:r w:rsidR="00651AFC" w:rsidRPr="00651AFC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>M. votae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, and </w:t>
      </w:r>
      <w:r w:rsidR="00651AFC" w:rsidRPr="00651AFC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 xml:space="preserve">Methanobrevibacter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spp., and </w:t>
      </w:r>
      <w:r w:rsidR="00651AFC" w:rsidRPr="00651AFC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 xml:space="preserve">Geobacter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pp</w:t>
      </w:r>
      <w:r w:rsidR="00651AFC" w:rsidRPr="00651AFC">
        <w:rPr>
          <w:rFonts w:ascii="Times New Roman" w:hAnsi="Times New Roman"/>
          <w:b/>
          <w:i/>
          <w:color w:val="000000" w:themeColor="text1"/>
          <w:sz w:val="24"/>
          <w:szCs w:val="24"/>
          <w:lang w:val="en-GB"/>
        </w:rPr>
        <w:t xml:space="preserve">.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as determined by real-time quantitative PCR in ruminal fluid, ruminal tissue, abomasum, cecum fluid, cecum tissue, and </w:t>
      </w:r>
      <w:proofErr w:type="spellStart"/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feces</w:t>
      </w:r>
      <w:proofErr w:type="spellEnd"/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of calves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</w:rPr>
        <w:t>at 0, 1, 2, and 3 days of age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(means </w:t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sym w:font="Symbol" w:char="F0B1"/>
      </w:r>
      <w:r w:rsidR="00651AFC" w:rsidRPr="00651AF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se; n=3). </w:t>
      </w:r>
      <w:r w:rsidR="00651AFC" w:rsidRPr="00C1300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Means within a row followed by a different superscript letter indicate a significant difference (ANOVA, </w:t>
      </w:r>
      <w:r w:rsidR="00651AFC" w:rsidRPr="00C1300E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 xml:space="preserve">P </w:t>
      </w:r>
      <w:r w:rsidR="00651AFC" w:rsidRPr="00C1300E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&lt; 0.05). </w:t>
      </w:r>
    </w:p>
    <w:tbl>
      <w:tblPr>
        <w:tblW w:w="11700" w:type="dxa"/>
        <w:tblLook w:val="04A0" w:firstRow="1" w:lastRow="0" w:firstColumn="1" w:lastColumn="0" w:noHBand="0" w:noVBand="1"/>
      </w:tblPr>
      <w:tblGrid>
        <w:gridCol w:w="2660"/>
        <w:gridCol w:w="2260"/>
        <w:gridCol w:w="2260"/>
        <w:gridCol w:w="2260"/>
        <w:gridCol w:w="2260"/>
      </w:tblGrid>
      <w:tr w:rsidR="00B30C71" w:rsidRPr="00B30C71" w:rsidTr="00B30C71">
        <w:trPr>
          <w:trHeight w:val="450"/>
        </w:trPr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day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day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days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days</w:t>
            </w:r>
          </w:p>
        </w:tc>
      </w:tr>
      <w:tr w:rsidR="00B30C71" w:rsidRPr="00B30C71" w:rsidTr="00B30C71">
        <w:trPr>
          <w:trHeight w:val="450"/>
        </w:trPr>
        <w:tc>
          <w:tcPr>
            <w:tcW w:w="117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microbiales mobile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en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0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5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8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en tiss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3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mas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9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0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8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1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um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2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0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7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5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1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5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um tiss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0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2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6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33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0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B30C71" w:rsidRPr="00B30C71" w:rsidTr="00B30C71">
        <w:trPr>
          <w:trHeight w:val="450"/>
        </w:trPr>
        <w:tc>
          <w:tcPr>
            <w:tcW w:w="1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thanococcales</w:t>
            </w:r>
            <w:proofErr w:type="spellEnd"/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votae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en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7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0.4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5.9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2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men tissu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9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mas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86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5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3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7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8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um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2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9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3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ecum tiss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7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8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9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.16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30C71" w:rsidRPr="00B30C71" w:rsidTr="00B30C71">
        <w:trPr>
          <w:trHeight w:val="450"/>
        </w:trPr>
        <w:tc>
          <w:tcPr>
            <w:tcW w:w="1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Methanobrevibacter 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.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en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3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3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men tissu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3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3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8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mas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6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6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6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um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0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um tiss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76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83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4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3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7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6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8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117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eobacter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pp.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men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1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8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9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4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8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men tissue 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2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6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2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b 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± 0.1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83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5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masum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3.9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5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56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6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um flui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3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31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1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8.0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cum tissu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7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3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9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5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1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5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43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</w:tr>
      <w:tr w:rsidR="00B30C71" w:rsidRPr="00B30C71" w:rsidTr="00B30C71">
        <w:trPr>
          <w:trHeight w:val="450"/>
        </w:trPr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c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7.3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d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19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08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c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7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53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24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0C71" w:rsidRPr="00B30C71" w:rsidRDefault="00B30C71" w:rsidP="00B30C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2.04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± 0.36) x 10</w:t>
            </w:r>
            <w:r w:rsidRPr="00B30C7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7</w:t>
            </w:r>
          </w:p>
        </w:tc>
      </w:tr>
    </w:tbl>
    <w:p w:rsidR="00651AFC" w:rsidRDefault="00651AFC" w:rsidP="00651AFC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753226" w:rsidRDefault="00753226" w:rsidP="00651AFC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</w:p>
    <w:p w:rsidR="00753226" w:rsidRPr="00651AFC" w:rsidRDefault="00753226" w:rsidP="00651AFC">
      <w:pPr>
        <w:adjustRightInd w:val="0"/>
        <w:snapToGri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bookmarkStart w:id="0" w:name="_GoBack"/>
      <w:bookmarkEnd w:id="0"/>
    </w:p>
    <w:p w:rsidR="005A245B" w:rsidRDefault="005A245B"/>
    <w:sectPr w:rsidR="005A245B" w:rsidSect="00651AFC">
      <w:head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7807" w:rsidRDefault="00477807" w:rsidP="00651AFC">
      <w:pPr>
        <w:spacing w:after="0" w:line="240" w:lineRule="auto"/>
      </w:pPr>
      <w:r>
        <w:separator/>
      </w:r>
    </w:p>
  </w:endnote>
  <w:endnote w:type="continuationSeparator" w:id="0">
    <w:p w:rsidR="00477807" w:rsidRDefault="00477807" w:rsidP="00651A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7807" w:rsidRDefault="00477807" w:rsidP="00651AFC">
      <w:pPr>
        <w:spacing w:after="0" w:line="240" w:lineRule="auto"/>
      </w:pPr>
      <w:r>
        <w:separator/>
      </w:r>
    </w:p>
  </w:footnote>
  <w:footnote w:type="continuationSeparator" w:id="0">
    <w:p w:rsidR="00477807" w:rsidRDefault="00477807" w:rsidP="00651A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4792776"/>
      <w:docPartObj>
        <w:docPartGallery w:val="Page Numbers (Top of Page)"/>
        <w:docPartUnique/>
      </w:docPartObj>
    </w:sdtPr>
    <w:sdtEndPr>
      <w:rPr>
        <w:noProof/>
      </w:rPr>
    </w:sdtEndPr>
    <w:sdtContent>
      <w:p w:rsidR="00651AFC" w:rsidRDefault="00651AF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09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1AFC" w:rsidRDefault="00651AF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AFC"/>
    <w:rsid w:val="000F22AD"/>
    <w:rsid w:val="001F3FC3"/>
    <w:rsid w:val="00377B41"/>
    <w:rsid w:val="00477807"/>
    <w:rsid w:val="004A438E"/>
    <w:rsid w:val="00560015"/>
    <w:rsid w:val="005A245B"/>
    <w:rsid w:val="00651AFC"/>
    <w:rsid w:val="006D5018"/>
    <w:rsid w:val="00753226"/>
    <w:rsid w:val="007A2E50"/>
    <w:rsid w:val="00977337"/>
    <w:rsid w:val="009B09DB"/>
    <w:rsid w:val="00B30C71"/>
    <w:rsid w:val="00C1300E"/>
    <w:rsid w:val="00D9075E"/>
    <w:rsid w:val="00DD3921"/>
    <w:rsid w:val="00E87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5B4369-B149-492D-9D8A-537BC19EB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77337"/>
    <w:pPr>
      <w:keepNext/>
      <w:keepLines/>
      <w:adjustRightInd w:val="0"/>
      <w:snapToGrid w:val="0"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sz w:val="40"/>
      <w:szCs w:val="3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51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AFC"/>
  </w:style>
  <w:style w:type="paragraph" w:styleId="Footer">
    <w:name w:val="footer"/>
    <w:basedOn w:val="Normal"/>
    <w:link w:val="FooterChar"/>
    <w:uiPriority w:val="99"/>
    <w:unhideWhenUsed/>
    <w:rsid w:val="00651AF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AFC"/>
  </w:style>
  <w:style w:type="character" w:customStyle="1" w:styleId="Heading1Char">
    <w:name w:val="Heading 1 Char"/>
    <w:basedOn w:val="DefaultParagraphFont"/>
    <w:link w:val="Heading1"/>
    <w:uiPriority w:val="9"/>
    <w:rsid w:val="00977337"/>
    <w:rPr>
      <w:rFonts w:ascii="Times New Roman" w:eastAsiaTheme="majorEastAsia" w:hAnsi="Times New Roman" w:cstheme="majorBidi"/>
      <w:b/>
      <w:sz w:val="40"/>
      <w:szCs w:val="3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22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 rod</dc:creator>
  <cp:keywords/>
  <dc:description/>
  <cp:lastModifiedBy>ce rod</cp:lastModifiedBy>
  <cp:revision>3</cp:revision>
  <dcterms:created xsi:type="dcterms:W3CDTF">2015-06-28T06:43:00Z</dcterms:created>
  <dcterms:modified xsi:type="dcterms:W3CDTF">2015-06-28T06:47:00Z</dcterms:modified>
</cp:coreProperties>
</file>